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0CFB" w:rsidRDefault="00500CFB" w:rsidP="00500CF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able </w:t>
      </w:r>
      <w:r w:rsidR="00D42D71">
        <w:rPr>
          <w:rFonts w:ascii="Times New Roman" w:hAnsi="Times New Roman" w:cs="Times New Roman"/>
          <w:szCs w:val="21"/>
        </w:rPr>
        <w:t>S</w:t>
      </w:r>
      <w:r w:rsidR="00394A54">
        <w:rPr>
          <w:rFonts w:ascii="Times New Roman" w:hAnsi="Times New Roman" w:cs="Times New Roman"/>
          <w:szCs w:val="21"/>
        </w:rPr>
        <w:t>3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>.</w:t>
      </w:r>
      <w:r w:rsidRPr="001D3A1C">
        <w:rPr>
          <w:rFonts w:ascii="Times New Roman" w:hAnsi="Times New Roman" w:cs="Times New Roman"/>
          <w:szCs w:val="21"/>
        </w:rPr>
        <w:t xml:space="preserve"> The primers of realtime-PCR for </w:t>
      </w:r>
      <w:r>
        <w:rPr>
          <w:rFonts w:ascii="Times New Roman" w:hAnsi="Times New Roman" w:cs="Times New Roman"/>
          <w:szCs w:val="21"/>
        </w:rPr>
        <w:t>rat</w:t>
      </w:r>
      <w:r w:rsidRPr="001D3A1C">
        <w:rPr>
          <w:rFonts w:ascii="Times New Roman" w:hAnsi="Times New Roman" w:cs="Times New Roman"/>
          <w:szCs w:val="21"/>
        </w:rPr>
        <w:t xml:space="preserve"> glioma cells.</w:t>
      </w:r>
    </w:p>
    <w:p w:rsidR="00076E75" w:rsidRDefault="00076E75"/>
    <w:tbl>
      <w:tblPr>
        <w:tblStyle w:val="a3"/>
        <w:tblpPr w:leftFromText="180" w:rightFromText="180" w:horzAnchor="margin" w:tblpY="593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110"/>
        <w:gridCol w:w="3969"/>
      </w:tblGrid>
      <w:tr w:rsidR="00500CFB" w:rsidRPr="002F6CD0" w:rsidTr="002F6CD0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500CFB" w:rsidRPr="002F6CD0" w:rsidRDefault="00500CFB" w:rsidP="002F6C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6CD0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500CFB" w:rsidRPr="002F6CD0" w:rsidRDefault="002F6CD0" w:rsidP="002F6C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6CD0">
              <w:rPr>
                <w:rFonts w:ascii="Times New Roman" w:hAnsi="Times New Roman" w:cs="Times New Roman"/>
                <w:color w:val="434343"/>
                <w:szCs w:val="21"/>
              </w:rPr>
              <w:t>F</w:t>
            </w:r>
            <w:r w:rsidR="00500CFB" w:rsidRPr="002F6CD0">
              <w:rPr>
                <w:rFonts w:ascii="Times New Roman" w:hAnsi="Times New Roman" w:cs="Times New Roman"/>
                <w:color w:val="434343"/>
                <w:szCs w:val="21"/>
              </w:rPr>
              <w:t>orward prim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00CFB" w:rsidRPr="002F6CD0" w:rsidRDefault="00500CFB" w:rsidP="002F6CD0">
            <w:pPr>
              <w:jc w:val="left"/>
              <w:rPr>
                <w:rFonts w:ascii="Times New Roman" w:hAnsi="Times New Roman" w:cs="Times New Roman"/>
                <w:bCs/>
                <w:color w:val="434343"/>
                <w:szCs w:val="21"/>
              </w:rPr>
            </w:pPr>
            <w:r w:rsidRPr="002F6CD0">
              <w:rPr>
                <w:rFonts w:ascii="Times New Roman" w:hAnsi="Times New Roman" w:cs="Times New Roman"/>
                <w:bCs/>
                <w:color w:val="434343"/>
                <w:szCs w:val="21"/>
              </w:rPr>
              <w:t>Reverse primer</w:t>
            </w:r>
          </w:p>
        </w:tc>
      </w:tr>
      <w:tr w:rsidR="00500CFB" w:rsidRPr="002F6CD0" w:rsidTr="002F6CD0">
        <w:trPr>
          <w:trHeight w:val="410"/>
        </w:trPr>
        <w:tc>
          <w:tcPr>
            <w:tcW w:w="1555" w:type="dxa"/>
            <w:tcBorders>
              <w:top w:val="single" w:sz="4" w:space="0" w:color="auto"/>
            </w:tcBorders>
            <w:hideMark/>
          </w:tcPr>
          <w:p w:rsidR="00500CFB" w:rsidRPr="002F6CD0" w:rsidRDefault="00500CFB" w:rsidP="002F6C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OLE_LINK80"/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p-gp</w:t>
            </w:r>
            <w:bookmarkEnd w:id="1"/>
          </w:p>
        </w:tc>
        <w:tc>
          <w:tcPr>
            <w:tcW w:w="4110" w:type="dxa"/>
            <w:tcBorders>
              <w:top w:val="single" w:sz="4" w:space="0" w:color="auto"/>
            </w:tcBorders>
            <w:hideMark/>
          </w:tcPr>
          <w:p w:rsidR="00500CFB" w:rsidRPr="002F6CD0" w:rsidRDefault="00500CFB" w:rsidP="002F6C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2F6CD0">
              <w:t xml:space="preserve"> </w:t>
            </w: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GGCCACATGATCAAGACG -3’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500CFB" w:rsidRPr="002F6CD0" w:rsidRDefault="00500CFB" w:rsidP="002F6C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2F6CD0">
              <w:t xml:space="preserve"> </w:t>
            </w: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AACAAGTTGCTGTTCTGCC -3’</w:t>
            </w:r>
          </w:p>
        </w:tc>
      </w:tr>
      <w:tr w:rsidR="00500CFB" w:rsidRPr="002F6CD0" w:rsidTr="002F6CD0">
        <w:trPr>
          <w:trHeight w:val="410"/>
        </w:trPr>
        <w:tc>
          <w:tcPr>
            <w:tcW w:w="1555" w:type="dxa"/>
            <w:hideMark/>
          </w:tcPr>
          <w:p w:rsidR="00500CFB" w:rsidRPr="002F6CD0" w:rsidRDefault="00500CFB" w:rsidP="002F6C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" w:name="OLE_LINK81"/>
            <w:bookmarkStart w:id="3" w:name="OLE_LINK82"/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abcg1</w:t>
            </w:r>
            <w:bookmarkEnd w:id="2"/>
            <w:bookmarkEnd w:id="3"/>
          </w:p>
        </w:tc>
        <w:tc>
          <w:tcPr>
            <w:tcW w:w="4110" w:type="dxa"/>
            <w:hideMark/>
          </w:tcPr>
          <w:p w:rsidR="00500CFB" w:rsidRPr="002F6CD0" w:rsidRDefault="00500CFB" w:rsidP="002F6C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5’- TCGTTCCTGCAACCTCGTC-3’</w:t>
            </w:r>
          </w:p>
        </w:tc>
        <w:tc>
          <w:tcPr>
            <w:tcW w:w="3969" w:type="dxa"/>
          </w:tcPr>
          <w:p w:rsidR="00500CFB" w:rsidRPr="002F6CD0" w:rsidRDefault="00500CFB" w:rsidP="002F6C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2F6CD0">
              <w:t xml:space="preserve"> </w:t>
            </w: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TATAAAGGCGAATCGTGTCCC-3’</w:t>
            </w:r>
          </w:p>
        </w:tc>
      </w:tr>
      <w:tr w:rsidR="00500CFB" w:rsidRPr="002F6CD0" w:rsidTr="002F6CD0">
        <w:trPr>
          <w:trHeight w:val="410"/>
        </w:trPr>
        <w:tc>
          <w:tcPr>
            <w:tcW w:w="1555" w:type="dxa"/>
          </w:tcPr>
          <w:p w:rsidR="00500CFB" w:rsidRPr="002F6CD0" w:rsidRDefault="00500CFB" w:rsidP="002F6C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abcg2</w:t>
            </w:r>
          </w:p>
        </w:tc>
        <w:tc>
          <w:tcPr>
            <w:tcW w:w="4110" w:type="dxa"/>
          </w:tcPr>
          <w:p w:rsidR="00500CFB" w:rsidRPr="002F6CD0" w:rsidRDefault="00500CFB" w:rsidP="002F6C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2F6CD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CATGGTGGCATCCCTAGTAA</w:t>
            </w: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3’</w:t>
            </w:r>
          </w:p>
        </w:tc>
        <w:tc>
          <w:tcPr>
            <w:tcW w:w="3969" w:type="dxa"/>
          </w:tcPr>
          <w:p w:rsidR="00500CFB" w:rsidRPr="002F6CD0" w:rsidRDefault="00500CFB" w:rsidP="002F6C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2F6CD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CGATTGCCTCACTCACTGTC</w:t>
            </w: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3’</w:t>
            </w:r>
          </w:p>
        </w:tc>
      </w:tr>
      <w:tr w:rsidR="00500CFB" w:rsidRPr="002F6CD0" w:rsidTr="002F6CD0">
        <w:trPr>
          <w:trHeight w:val="410"/>
        </w:trPr>
        <w:tc>
          <w:tcPr>
            <w:tcW w:w="1555" w:type="dxa"/>
          </w:tcPr>
          <w:p w:rsidR="00500CFB" w:rsidRPr="002F6CD0" w:rsidRDefault="00500CFB" w:rsidP="002F6C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4" w:name="OLE_LINK83"/>
            <w:bookmarkStart w:id="5" w:name="OLE_LINK84"/>
            <w:r w:rsidRPr="002F6CD0">
              <w:rPr>
                <w:rFonts w:ascii="Times New Roman" w:hAnsi="Times New Roman" w:cs="Times New Roman"/>
                <w:szCs w:val="21"/>
              </w:rPr>
              <w:t>abcc1</w:t>
            </w:r>
            <w:bookmarkEnd w:id="4"/>
            <w:bookmarkEnd w:id="5"/>
          </w:p>
        </w:tc>
        <w:tc>
          <w:tcPr>
            <w:tcW w:w="4110" w:type="dxa"/>
          </w:tcPr>
          <w:p w:rsidR="00500CFB" w:rsidRPr="002F6CD0" w:rsidRDefault="00500CFB" w:rsidP="002F6C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2F6CD0">
              <w:t xml:space="preserve"> </w:t>
            </w: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GTCAGCCCGACACTGCTAGGC-3’</w:t>
            </w:r>
          </w:p>
        </w:tc>
        <w:tc>
          <w:tcPr>
            <w:tcW w:w="3969" w:type="dxa"/>
          </w:tcPr>
          <w:p w:rsidR="00500CFB" w:rsidRPr="002F6CD0" w:rsidRDefault="00500CFB" w:rsidP="002F6C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5’- GTCTGAGAAGCAGGACAGCAC-3’</w:t>
            </w:r>
          </w:p>
        </w:tc>
      </w:tr>
      <w:tr w:rsidR="00500CFB" w:rsidRPr="002F6CD0" w:rsidTr="002F6CD0">
        <w:trPr>
          <w:trHeight w:val="410"/>
        </w:trPr>
        <w:tc>
          <w:tcPr>
            <w:tcW w:w="1555" w:type="dxa"/>
          </w:tcPr>
          <w:p w:rsidR="00500CFB" w:rsidRPr="002F6CD0" w:rsidRDefault="00500CFB" w:rsidP="002F6C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6" w:name="OLE_LINK85"/>
            <w:r w:rsidRPr="002F6CD0">
              <w:rPr>
                <w:rFonts w:ascii="Times New Roman" w:hAnsi="Times New Roman" w:cs="Times New Roman"/>
                <w:szCs w:val="21"/>
              </w:rPr>
              <w:t>abcc6</w:t>
            </w:r>
            <w:bookmarkEnd w:id="6"/>
          </w:p>
        </w:tc>
        <w:tc>
          <w:tcPr>
            <w:tcW w:w="4110" w:type="dxa"/>
          </w:tcPr>
          <w:p w:rsidR="00500CFB" w:rsidRPr="002F6CD0" w:rsidRDefault="00500CFB" w:rsidP="002F6C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2F6CD0">
              <w:t xml:space="preserve"> </w:t>
            </w: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CCTCTTCCTCAGCTTGGAGCT-3’</w:t>
            </w:r>
          </w:p>
        </w:tc>
        <w:tc>
          <w:tcPr>
            <w:tcW w:w="3969" w:type="dxa"/>
          </w:tcPr>
          <w:p w:rsidR="00500CFB" w:rsidRPr="002F6CD0" w:rsidRDefault="00500CFB" w:rsidP="002F6C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5’- GAAAGGAAATCCCGTAAATCC-3’</w:t>
            </w:r>
          </w:p>
        </w:tc>
      </w:tr>
      <w:tr w:rsidR="00F62B5E" w:rsidRPr="002F6CD0" w:rsidTr="002F6CD0">
        <w:trPr>
          <w:trHeight w:val="410"/>
        </w:trPr>
        <w:tc>
          <w:tcPr>
            <w:tcW w:w="1555" w:type="dxa"/>
          </w:tcPr>
          <w:p w:rsidR="00F62B5E" w:rsidRPr="002F6CD0" w:rsidRDefault="00F62B5E" w:rsidP="00F62B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p2</w:t>
            </w:r>
          </w:p>
        </w:tc>
        <w:tc>
          <w:tcPr>
            <w:tcW w:w="4110" w:type="dxa"/>
          </w:tcPr>
          <w:p w:rsidR="00F62B5E" w:rsidRPr="002F6CD0" w:rsidRDefault="00F62B5E" w:rsidP="00F62B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AGGT</w:t>
            </w:r>
            <w:r w:rsidR="00D23CCD">
              <w:rPr>
                <w:rFonts w:ascii="Times New Roman" w:eastAsia="宋体" w:hAnsi="Times New Roman" w:cs="Times New Roman"/>
                <w:kern w:val="0"/>
                <w:szCs w:val="21"/>
              </w:rPr>
              <w:t>CGGGCATGGGCGGA</w:t>
            </w: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3969" w:type="dxa"/>
          </w:tcPr>
          <w:p w:rsidR="00F62B5E" w:rsidRPr="002F6CD0" w:rsidRDefault="00F62B5E" w:rsidP="00F62B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2F6CD0">
              <w:t xml:space="preserve"> </w:t>
            </w:r>
            <w:r w:rsidR="00D23CCD">
              <w:rPr>
                <w:rFonts w:ascii="Times New Roman" w:eastAsia="宋体" w:hAnsi="Times New Roman" w:cs="Times New Roman"/>
                <w:kern w:val="0"/>
                <w:szCs w:val="21"/>
              </w:rPr>
              <w:t>AGCTGTCGCTGCCCTACTCT</w:t>
            </w: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F62B5E" w:rsidRPr="002F6CD0" w:rsidTr="002F6CD0">
        <w:trPr>
          <w:trHeight w:val="410"/>
        </w:trPr>
        <w:tc>
          <w:tcPr>
            <w:tcW w:w="1555" w:type="dxa"/>
            <w:hideMark/>
          </w:tcPr>
          <w:p w:rsidR="00F62B5E" w:rsidRPr="002F6CD0" w:rsidRDefault="00F62B5E" w:rsidP="00F62B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rock1</w:t>
            </w:r>
          </w:p>
        </w:tc>
        <w:tc>
          <w:tcPr>
            <w:tcW w:w="4110" w:type="dxa"/>
            <w:hideMark/>
          </w:tcPr>
          <w:p w:rsidR="00F62B5E" w:rsidRPr="002F6CD0" w:rsidRDefault="00F62B5E" w:rsidP="00F62B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5’- TCCTTGGGTTGTTCAGCTTT-3’</w:t>
            </w:r>
          </w:p>
        </w:tc>
        <w:tc>
          <w:tcPr>
            <w:tcW w:w="3969" w:type="dxa"/>
          </w:tcPr>
          <w:p w:rsidR="00F62B5E" w:rsidRPr="002F6CD0" w:rsidRDefault="00F62B5E" w:rsidP="00F62B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5’- TTCAGGCACATCGTAGTTGC -3’</w:t>
            </w:r>
          </w:p>
        </w:tc>
      </w:tr>
      <w:tr w:rsidR="00F62B5E" w:rsidRPr="002F6CD0" w:rsidTr="002F6CD0">
        <w:trPr>
          <w:trHeight w:val="410"/>
        </w:trPr>
        <w:tc>
          <w:tcPr>
            <w:tcW w:w="1555" w:type="dxa"/>
            <w:hideMark/>
          </w:tcPr>
          <w:p w:rsidR="00F62B5E" w:rsidRPr="002F6CD0" w:rsidRDefault="00F62B5E" w:rsidP="00F62B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rock2</w:t>
            </w:r>
          </w:p>
        </w:tc>
        <w:tc>
          <w:tcPr>
            <w:tcW w:w="4110" w:type="dxa"/>
          </w:tcPr>
          <w:p w:rsidR="00F62B5E" w:rsidRPr="002F6CD0" w:rsidRDefault="00F62B5E" w:rsidP="00F62B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5’- GGCCTTGCATATTGGTATGG -3’</w:t>
            </w:r>
          </w:p>
        </w:tc>
        <w:tc>
          <w:tcPr>
            <w:tcW w:w="3969" w:type="dxa"/>
          </w:tcPr>
          <w:p w:rsidR="00F62B5E" w:rsidRPr="002F6CD0" w:rsidRDefault="00F62B5E" w:rsidP="00F62B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7" w:name="OLE_LINK6"/>
            <w:bookmarkStart w:id="8" w:name="OLE_LINK7"/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bookmarkEnd w:id="7"/>
            <w:bookmarkEnd w:id="8"/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GCCATCCTTCTAATCGTGA -3’</w:t>
            </w:r>
          </w:p>
        </w:tc>
      </w:tr>
      <w:tr w:rsidR="00CA3645" w:rsidRPr="002F6CD0" w:rsidTr="002F6CD0">
        <w:trPr>
          <w:trHeight w:val="410"/>
        </w:trPr>
        <w:tc>
          <w:tcPr>
            <w:tcW w:w="1555" w:type="dxa"/>
          </w:tcPr>
          <w:p w:rsidR="00CA3645" w:rsidRPr="002F6CD0" w:rsidRDefault="00CA3645" w:rsidP="00F62B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mt</w:t>
            </w:r>
          </w:p>
        </w:tc>
        <w:tc>
          <w:tcPr>
            <w:tcW w:w="4110" w:type="dxa"/>
          </w:tcPr>
          <w:p w:rsidR="00CA3645" w:rsidRPr="002F6CD0" w:rsidRDefault="00CA3645" w:rsidP="00F62B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’- </w:t>
            </w:r>
            <w:r w:rsidRPr="00CA3645">
              <w:rPr>
                <w:rFonts w:ascii="Times New Roman" w:eastAsia="宋体" w:hAnsi="Times New Roman" w:cs="Times New Roman"/>
                <w:kern w:val="0"/>
                <w:szCs w:val="21"/>
              </w:rPr>
              <w:t>GATGAGGAGCAATCCAGTCC</w:t>
            </w: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3’</w:t>
            </w:r>
          </w:p>
        </w:tc>
        <w:tc>
          <w:tcPr>
            <w:tcW w:w="3969" w:type="dxa"/>
          </w:tcPr>
          <w:p w:rsidR="00CA3645" w:rsidRPr="002F6CD0" w:rsidRDefault="00CA3645" w:rsidP="00F62B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CA3645">
              <w:rPr>
                <w:rFonts w:ascii="Times New Roman" w:eastAsia="宋体" w:hAnsi="Times New Roman" w:cs="Times New Roman"/>
                <w:kern w:val="0"/>
                <w:szCs w:val="21"/>
              </w:rPr>
              <w:t>GCCAGAAGCCACTCTTTCAC</w:t>
            </w: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3’</w:t>
            </w:r>
          </w:p>
        </w:tc>
      </w:tr>
      <w:tr w:rsidR="00F62B5E" w:rsidRPr="002F6CD0" w:rsidTr="002F6CD0">
        <w:trPr>
          <w:trHeight w:val="410"/>
        </w:trPr>
        <w:tc>
          <w:tcPr>
            <w:tcW w:w="1555" w:type="dxa"/>
            <w:hideMark/>
          </w:tcPr>
          <w:p w:rsidR="00F62B5E" w:rsidRPr="002F6CD0" w:rsidRDefault="00F62B5E" w:rsidP="00F62B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gapdh</w:t>
            </w:r>
          </w:p>
        </w:tc>
        <w:tc>
          <w:tcPr>
            <w:tcW w:w="4110" w:type="dxa"/>
            <w:hideMark/>
          </w:tcPr>
          <w:p w:rsidR="00F62B5E" w:rsidRPr="002F6CD0" w:rsidRDefault="00F62B5E" w:rsidP="00F62B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2F6CD0">
              <w:t xml:space="preserve"> </w:t>
            </w: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TGGTATCGTGGAAGGACTCA -3’</w:t>
            </w:r>
          </w:p>
        </w:tc>
        <w:tc>
          <w:tcPr>
            <w:tcW w:w="3969" w:type="dxa"/>
          </w:tcPr>
          <w:p w:rsidR="00F62B5E" w:rsidRPr="002F6CD0" w:rsidRDefault="00F62B5E" w:rsidP="00F62B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2F6CD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CAGTAGAGGCAGGGATGATG </w:t>
            </w:r>
            <w:r w:rsidRPr="002F6CD0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</w:tbl>
    <w:p w:rsidR="00500CFB" w:rsidRPr="00500CFB" w:rsidRDefault="00500CFB"/>
    <w:sectPr w:rsidR="00500CFB" w:rsidRPr="00500C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5B98" w:rsidRDefault="00B75B98" w:rsidP="002F6CD0">
      <w:r>
        <w:separator/>
      </w:r>
    </w:p>
  </w:endnote>
  <w:endnote w:type="continuationSeparator" w:id="0">
    <w:p w:rsidR="00B75B98" w:rsidRDefault="00B75B98" w:rsidP="002F6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5B98" w:rsidRDefault="00B75B98" w:rsidP="002F6CD0">
      <w:r>
        <w:separator/>
      </w:r>
    </w:p>
  </w:footnote>
  <w:footnote w:type="continuationSeparator" w:id="0">
    <w:p w:rsidR="00B75B98" w:rsidRDefault="00B75B98" w:rsidP="002F6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CFB"/>
    <w:rsid w:val="000348E1"/>
    <w:rsid w:val="00076E75"/>
    <w:rsid w:val="00180CB9"/>
    <w:rsid w:val="001D0F00"/>
    <w:rsid w:val="002F6CD0"/>
    <w:rsid w:val="00394A54"/>
    <w:rsid w:val="00500CFB"/>
    <w:rsid w:val="006317BB"/>
    <w:rsid w:val="00977A3D"/>
    <w:rsid w:val="00AA5679"/>
    <w:rsid w:val="00B75B98"/>
    <w:rsid w:val="00CA3645"/>
    <w:rsid w:val="00D04AB2"/>
    <w:rsid w:val="00D23CCD"/>
    <w:rsid w:val="00D42D71"/>
    <w:rsid w:val="00F432C3"/>
    <w:rsid w:val="00F62B5E"/>
    <w:rsid w:val="00FC3B92"/>
    <w:rsid w:val="00FE7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07C90B"/>
  <w15:chartTrackingRefBased/>
  <w15:docId w15:val="{A29FB097-DC9D-4043-80F9-4FD065B17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00C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0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6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6C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6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6C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3</Words>
  <Characters>627</Characters>
  <Application>Microsoft Office Word</Application>
  <DocSecurity>0</DocSecurity>
  <Lines>11</Lines>
  <Paragraphs>2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昕</dc:creator>
  <cp:keywords/>
  <dc:description/>
  <cp:lastModifiedBy>张昕</cp:lastModifiedBy>
  <cp:revision>4</cp:revision>
  <dcterms:created xsi:type="dcterms:W3CDTF">2017-08-16T14:47:00Z</dcterms:created>
  <dcterms:modified xsi:type="dcterms:W3CDTF">2017-09-03T14:47:00Z</dcterms:modified>
</cp:coreProperties>
</file>